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C7E" w:rsidRPr="00EC0368" w:rsidRDefault="00157C7E" w:rsidP="00157C7E">
      <w:pPr>
        <w:ind w:left="1778"/>
        <w:rPr>
          <w:rFonts w:ascii="Times New Roman" w:hAnsi="Times New Roman" w:cs="Times New Roman"/>
          <w:color w:val="FF0000"/>
          <w:sz w:val="24"/>
          <w:szCs w:val="20"/>
          <w:lang w:val="en-US"/>
        </w:rPr>
      </w:pPr>
    </w:p>
    <w:tbl>
      <w:tblPr>
        <w:tblW w:w="92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"/>
        <w:gridCol w:w="2875"/>
        <w:gridCol w:w="1255"/>
        <w:gridCol w:w="1255"/>
        <w:gridCol w:w="1255"/>
        <w:gridCol w:w="1255"/>
        <w:gridCol w:w="714"/>
        <w:gridCol w:w="459"/>
      </w:tblGrid>
      <w:tr w:rsidR="00157C7E" w:rsidRPr="003B33C0" w:rsidTr="00C40C5E">
        <w:trPr>
          <w:trHeight w:val="288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bookmarkStart w:id="0" w:name="RANGE!A1:H40"/>
            <w:proofErr w:type="spellStart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Tabl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bookmarkEnd w:id="0"/>
            <w:r w:rsidR="00C639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Appendix 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DD2A51" w:rsidTr="00C40C5E">
        <w:trPr>
          <w:trHeight w:val="300"/>
        </w:trPr>
        <w:tc>
          <w:tcPr>
            <w:tcW w:w="92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C63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Characteristics of  participants according to  feedin</w:t>
            </w:r>
            <w:r w:rsidR="009444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g method  at T1, two weeks post</w:t>
            </w:r>
            <w:r w:rsidRPr="00C63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partum.</w:t>
            </w: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Total sample 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94449A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reast</w:t>
            </w:r>
            <w:r w:rsidR="00157C7E"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feeding</w:t>
            </w:r>
            <w:proofErr w:type="spellEnd"/>
            <w:r w:rsidR="00157C7E"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on T1 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Mixed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feeding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on T1 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ottl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feeding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on T1 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orr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</w:p>
        </w:tc>
        <w:tc>
          <w:tcPr>
            <w:tcW w:w="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</w:t>
            </w: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= 16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= 10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= 2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= 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 </w:t>
            </w:r>
          </w:p>
        </w:tc>
      </w:tr>
      <w:tr w:rsidR="00157C7E" w:rsidRPr="003B33C0" w:rsidTr="00C40C5E">
        <w:trPr>
          <w:trHeight w:val="288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C63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Age of mothers, mean ± SD, year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31.3 ± 4.5 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.1 ± 3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.8 ± 6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.1 ± 4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589</w:t>
            </w:r>
          </w:p>
        </w:tc>
      </w:tr>
      <w:tr w:rsidR="00157C7E" w:rsidRPr="003B33C0" w:rsidTr="00C40C5E">
        <w:trPr>
          <w:trHeight w:val="288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Education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8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40</w:t>
            </w: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rimary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chool, n 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1.2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7.1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econdary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chool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(20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(17.6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 (32.1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21.2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Professional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degre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 (36.8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 (37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25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 (45.5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Academic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degre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 (7.4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 (7.8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7.1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6.1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ster's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degre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8 (29.4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(33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 (28.6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 (18.2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hD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4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3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9.1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rital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tatu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86</w:t>
            </w: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ingle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2.5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10.7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3.0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artnered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7 (47.2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 (5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 (46.4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 (39.4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rried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2 (50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 (5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 (42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 (57.6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Work statu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07</w:t>
            </w: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Unemployed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 (6.7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 (4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14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6.1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Worker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 (4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2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7.1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9.1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Employee, 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1 (49.7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2 (51.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 (46.4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 (48.5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Independent, 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 (11.7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 (9.8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10.7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 (18.2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ivil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ervant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1 (25.2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 (29.4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 (17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 (18.2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tudent, 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1.8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2.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3.6%)</w:t>
            </w:r>
            <w:bookmarkStart w:id="1" w:name="_GoBack"/>
            <w:bookmarkEnd w:id="1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DD2A51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D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Employment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rat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(%),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 xml:space="preserve"> ± 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86.3 ± 28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89.9 ± 25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75.3 ± 37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84.4 ± 28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-.168*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.031</w:t>
            </w:r>
          </w:p>
        </w:tc>
      </w:tr>
      <w:tr w:rsidR="00157C7E" w:rsidRPr="00DD2A51" w:rsidTr="00C40C5E">
        <w:trPr>
          <w:trHeight w:val="288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C63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Presence of disease at T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leep disorder, n 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bstructiv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leep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Apnea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Restless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egs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yndrom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2.5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2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3.6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3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12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47</w:t>
            </w: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Anemia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6 (3.7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6 (5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.389*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.012</w:t>
            </w: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ypothyroidism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4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3.9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3.6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6.1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7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06</w:t>
            </w: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sychic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disorder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1.8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1.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3.6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3.0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28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380</w:t>
            </w: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hronic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Fatigu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yndrome</w:t>
            </w:r>
            <w:proofErr w:type="spellEnd"/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ther disease, n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 (8.6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 (8.8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14.3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3.0%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6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577</w:t>
            </w:r>
          </w:p>
        </w:tc>
      </w:tr>
      <w:tr w:rsidR="00157C7E" w:rsidRPr="00DD2A51" w:rsidTr="00C40C5E">
        <w:trPr>
          <w:trHeight w:val="288"/>
        </w:trPr>
        <w:tc>
          <w:tcPr>
            <w:tcW w:w="305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C63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BE"/>
              </w:rPr>
              <w:t>Mean number of hours sleep before pregnancy, mean ± 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157C7E" w:rsidRPr="003B33C0" w:rsidTr="00C40C5E">
        <w:trPr>
          <w:trHeight w:val="288"/>
        </w:trPr>
        <w:tc>
          <w:tcPr>
            <w:tcW w:w="305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7.80  ± 0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7.72  ± 0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7.91  ± 0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7.94  ± 0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.118*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.037</w:t>
            </w:r>
          </w:p>
        </w:tc>
      </w:tr>
      <w:tr w:rsidR="00157C7E" w:rsidRPr="003B33C0" w:rsidTr="00C40C5E">
        <w:trPr>
          <w:trHeight w:val="288"/>
        </w:trPr>
        <w:tc>
          <w:tcPr>
            <w:tcW w:w="3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C63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Taking medication at T0, n(%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 (26.4%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 (21.6%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 (50%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21.2%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.09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68</w:t>
            </w:r>
          </w:p>
        </w:tc>
      </w:tr>
      <w:tr w:rsidR="00157C7E" w:rsidRPr="00DD2A51" w:rsidTr="00C40C5E">
        <w:trPr>
          <w:trHeight w:val="288"/>
        </w:trPr>
        <w:tc>
          <w:tcPr>
            <w:tcW w:w="924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C63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T0: 35-37 week</w:t>
            </w:r>
            <w:r w:rsidR="009444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s pregnancy; T1: two weeks post</w:t>
            </w:r>
            <w:r w:rsidRPr="00C63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>partum.</w:t>
            </w:r>
          </w:p>
        </w:tc>
      </w:tr>
      <w:tr w:rsidR="00157C7E" w:rsidRPr="00DD2A51" w:rsidTr="00C40C5E">
        <w:trPr>
          <w:trHeight w:val="288"/>
        </w:trPr>
        <w:tc>
          <w:tcPr>
            <w:tcW w:w="92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C63965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</w:pPr>
            <w:r w:rsidRPr="00C639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BE"/>
              </w:rPr>
              <w:t xml:space="preserve">SD: standard deviation; Corr.: Somers'd ordinal correlation,   </w:t>
            </w:r>
          </w:p>
        </w:tc>
      </w:tr>
      <w:tr w:rsidR="00157C7E" w:rsidRPr="003B33C0" w:rsidTr="00C40C5E">
        <w:trPr>
          <w:trHeight w:val="288"/>
        </w:trPr>
        <w:tc>
          <w:tcPr>
            <w:tcW w:w="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B3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 p &lt; .01, * p &lt;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7C7E" w:rsidRPr="003B33C0" w:rsidRDefault="00157C7E" w:rsidP="004A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</w:tbl>
    <w:p w:rsidR="00394248" w:rsidRDefault="00DD2A51"/>
    <w:sectPr w:rsidR="00394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C7E"/>
    <w:rsid w:val="00103923"/>
    <w:rsid w:val="00157C7E"/>
    <w:rsid w:val="006166CD"/>
    <w:rsid w:val="0094449A"/>
    <w:rsid w:val="00C40C5E"/>
    <w:rsid w:val="00C63965"/>
    <w:rsid w:val="00DC6219"/>
    <w:rsid w:val="00DD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F308CE-D75A-478C-B6DA-4010933ED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57C7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0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man An</dc:creator>
  <cp:keywords/>
  <dc:description/>
  <cp:lastModifiedBy>Microsoft-account</cp:lastModifiedBy>
  <cp:revision>5</cp:revision>
  <dcterms:created xsi:type="dcterms:W3CDTF">2022-08-19T13:40:00Z</dcterms:created>
  <dcterms:modified xsi:type="dcterms:W3CDTF">2022-09-01T20:01:00Z</dcterms:modified>
</cp:coreProperties>
</file>